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2F3D317" w:rsidR="000035D5" w:rsidRDefault="000035D5">
                            <w:r>
                              <w:t xml:space="preserve">Reported on page number: </w:t>
                            </w:r>
                            <w:r w:rsidR="007B24E5">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52F3D317" w:rsidR="000035D5" w:rsidRDefault="000035D5">
                      <w:r>
                        <w:t xml:space="preserve">Reported on page number: </w:t>
                      </w:r>
                      <w:r w:rsidR="007B24E5">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EAB4404" w:rsidR="000035D5" w:rsidRDefault="000035D5" w:rsidP="000035D5">
                            <w:r>
                              <w:t xml:space="preserve">Reported on page number: </w:t>
                            </w:r>
                            <w:r w:rsidR="00C67C4D">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0EAB4404" w:rsidR="000035D5" w:rsidRDefault="000035D5" w:rsidP="000035D5">
                      <w:r>
                        <w:t xml:space="preserve">Reported on page number: </w:t>
                      </w:r>
                      <w:r w:rsidR="00C67C4D">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205EB7A" w:rsidR="000035D5" w:rsidRDefault="007B24E5" w:rsidP="000035D5">
                            <w:r>
                              <w:t xml:space="preserve">Yes, researcher and Author Erica Spry is an Aboriginal woman from the Kimberley region of Western Australia. Erica is a </w:t>
                            </w:r>
                            <w:proofErr w:type="spellStart"/>
                            <w:r>
                              <w:t>Bardi</w:t>
                            </w:r>
                            <w:proofErr w:type="spellEnd"/>
                            <w:r>
                              <w:t xml:space="preserve"> woman whose families and ancestors come from Pender Bay on the Dampier </w:t>
                            </w:r>
                            <w:proofErr w:type="spellStart"/>
                            <w:r>
                              <w:t>Peninula</w:t>
                            </w:r>
                            <w:proofErr w:type="spellEnd"/>
                            <w:r>
                              <w:t xml:space="preserve"> in the Kimberle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4205EB7A" w:rsidR="000035D5" w:rsidRDefault="007B24E5" w:rsidP="000035D5">
                      <w:r>
                        <w:t xml:space="preserve">Yes, researcher and Author Erica Spry is an Aboriginal woman from the Kimberley region of Western Australia. Erica is a </w:t>
                      </w:r>
                      <w:proofErr w:type="spellStart"/>
                      <w:r>
                        <w:t>Bardi</w:t>
                      </w:r>
                      <w:proofErr w:type="spellEnd"/>
                      <w:r>
                        <w:t xml:space="preserve"> woman whose families and ancestors come from Pender Bay on the Dampier </w:t>
                      </w:r>
                      <w:proofErr w:type="spellStart"/>
                      <w:r>
                        <w:t>Peninula</w:t>
                      </w:r>
                      <w:proofErr w:type="spellEnd"/>
                      <w:r>
                        <w:t xml:space="preserve"> in the Kimberley.</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609B0DF8"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2DD364CB">
                <wp:simplePos x="0" y="0"/>
                <wp:positionH relativeFrom="margin">
                  <wp:align>right</wp:align>
                </wp:positionH>
                <wp:positionV relativeFrom="paragraph">
                  <wp:posOffset>808355</wp:posOffset>
                </wp:positionV>
                <wp:extent cx="6838950" cy="8667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6775"/>
                        </a:xfrm>
                        <a:prstGeom prst="rect">
                          <a:avLst/>
                        </a:prstGeom>
                        <a:solidFill>
                          <a:srgbClr val="FFFFFF"/>
                        </a:solidFill>
                        <a:ln w="9525">
                          <a:solidFill>
                            <a:srgbClr val="193A65"/>
                          </a:solidFill>
                          <a:miter lim="800000"/>
                          <a:headEnd/>
                          <a:tailEnd/>
                        </a:ln>
                      </wps:spPr>
                      <wps:txbx>
                        <w:txbxContent>
                          <w:p w14:paraId="223CD14A" w14:textId="403FBD48" w:rsidR="000035D5" w:rsidRDefault="007B24E5" w:rsidP="000035D5">
                            <w:r>
                              <w:t xml:space="preserve">The methods section explains that the project was reviewed and supported by the Kimberley Aboriginal Health Planning Forum – Research </w:t>
                            </w:r>
                            <w:proofErr w:type="spellStart"/>
                            <w:r>
                              <w:t>Subcomittee</w:t>
                            </w:r>
                            <w:proofErr w:type="spellEnd"/>
                            <w:r>
                              <w:t xml:space="preserve"> which reviews research for cultural security and benefit to the Aboriginal community across the region. The methods section also outlines individual informed consent procedures.</w:t>
                            </w:r>
                          </w:p>
                          <w:p w14:paraId="12B2D24D" w14:textId="713A892B" w:rsidR="007B24E5" w:rsidRDefault="007B24E5" w:rsidP="000035D5"/>
                          <w:p w14:paraId="6DAD3579" w14:textId="77777777" w:rsidR="007B24E5" w:rsidRDefault="007B24E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63.65pt;width:538.5pt;height:68.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" strokecolor="#193a65">
                <v:textbox>
                  <w:txbxContent>
                    <w:p w14:paraId="223CD14A" w14:textId="403FBD48" w:rsidR="000035D5" w:rsidRDefault="007B24E5" w:rsidP="000035D5">
                      <w:r>
                        <w:t xml:space="preserve">The methods section explains that the project was reviewed and supported by the Kimberley Aboriginal Health Planning Forum – Research </w:t>
                      </w:r>
                      <w:proofErr w:type="spellStart"/>
                      <w:r>
                        <w:t>Subcomittee</w:t>
                      </w:r>
                      <w:proofErr w:type="spellEnd"/>
                      <w:r>
                        <w:t xml:space="preserve"> which reviews research for cultural security and benefit to the Aboriginal community across the region. The methods section also outlines individual informed consent procedures.</w:t>
                      </w:r>
                    </w:p>
                    <w:p w14:paraId="12B2D24D" w14:textId="713A892B" w:rsidR="007B24E5" w:rsidRDefault="007B24E5" w:rsidP="000035D5"/>
                    <w:p w14:paraId="6DAD3579" w14:textId="77777777" w:rsidR="007B24E5" w:rsidRDefault="007B24E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w:t>
      </w:r>
      <w:proofErr w:type="gramStart"/>
      <w:r>
        <w:t>section .</w:t>
      </w:r>
      <w:proofErr w:type="gramEnd"/>
      <w:r>
        <w:t xml:space="preserve"> </w:t>
      </w:r>
    </w:p>
    <w:bookmarkEnd w:id="6"/>
    <w:p w14:paraId="6B9BADC3" w14:textId="5CC93DCD" w:rsidR="000035D5" w:rsidRDefault="007B24E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8951530">
                <wp:simplePos x="0" y="0"/>
                <wp:positionH relativeFrom="margin">
                  <wp:align>right</wp:align>
                </wp:positionH>
                <wp:positionV relativeFrom="paragraph">
                  <wp:posOffset>143192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38B1D9B" w:rsidR="000035D5" w:rsidRDefault="007B24E5" w:rsidP="000035D5">
                            <w:r>
                              <w:t>We conducted this research in partnership with Kimberley Aboriginal Medical Services (KAMS), we widely consulted with Aboriginal clinicians and health leaders on the aims and impacts of the project. The manuscript has been by KAMS and member services prior to submitting to PLOS O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12.7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" strokecolor="#193a65">
                <v:textbox>
                  <w:txbxContent>
                    <w:p w14:paraId="6D21B23F" w14:textId="038B1D9B" w:rsidR="000035D5" w:rsidRDefault="007B24E5" w:rsidP="000035D5">
                      <w:r>
                        <w:t>We conducted this research in partnership with Kimberley Aboriginal Medical Services (KAMS), we widely consulted with Aboriginal clinicians and health leaders on the aims and impacts of the project. The manuscript has been by KAMS and member services prior to submitting to PLOS ONE.</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75B9323D"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BF2F2E2">
                <wp:simplePos x="0" y="0"/>
                <wp:positionH relativeFrom="margin">
                  <wp:align>right</wp:align>
                </wp:positionH>
                <wp:positionV relativeFrom="paragraph">
                  <wp:posOffset>1424305</wp:posOffset>
                </wp:positionV>
                <wp:extent cx="6838950" cy="889000"/>
                <wp:effectExtent l="0" t="0" r="19050" b="254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9000"/>
                        </a:xfrm>
                        <a:prstGeom prst="rect">
                          <a:avLst/>
                        </a:prstGeom>
                        <a:solidFill>
                          <a:srgbClr val="FFFFFF"/>
                        </a:solidFill>
                        <a:ln w="9525">
                          <a:solidFill>
                            <a:srgbClr val="193A65"/>
                          </a:solidFill>
                          <a:miter lim="800000"/>
                          <a:headEnd/>
                          <a:tailEnd/>
                        </a:ln>
                      </wps:spPr>
                      <wps:txbx>
                        <w:txbxContent>
                          <w:p w14:paraId="53B10E27" w14:textId="5A4CDEC5" w:rsidR="000035D5" w:rsidRDefault="007B24E5" w:rsidP="000035D5">
                            <w:r>
                              <w:t xml:space="preserve">All researchers and authors on this paper live and work in the Kimberley region of Western Australia, we seek guidance from our Aboriginal researchers, authors and </w:t>
                            </w:r>
                            <w:proofErr w:type="spellStart"/>
                            <w:r>
                              <w:t>colleauges</w:t>
                            </w:r>
                            <w:proofErr w:type="spellEnd"/>
                            <w:r>
                              <w:t xml:space="preserve"> on language used in the consent process. The research subcommittee and Western Australian Aboriginal Health Ethics Committee also scrutinized and </w:t>
                            </w:r>
                            <w:proofErr w:type="spellStart"/>
                            <w:r>
                              <w:t>ultimitley</w:t>
                            </w:r>
                            <w:proofErr w:type="spellEnd"/>
                            <w:r>
                              <w:t xml:space="preserve"> approved of our consent and information for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112.15pt;width:538.5pt;height:70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" strokecolor="#193a65">
                <v:textbox>
                  <w:txbxContent>
                    <w:p w14:paraId="53B10E27" w14:textId="5A4CDEC5" w:rsidR="000035D5" w:rsidRDefault="007B24E5" w:rsidP="000035D5">
                      <w:r>
                        <w:t xml:space="preserve">All researchers and authors on this paper live and work in the Kimberley region of Western Australia, we seek guidance from our Aboriginal researchers, authors and </w:t>
                      </w:r>
                      <w:proofErr w:type="spellStart"/>
                      <w:r>
                        <w:t>colleauges</w:t>
                      </w:r>
                      <w:proofErr w:type="spellEnd"/>
                      <w:r>
                        <w:t xml:space="preserve"> on language used in the consent process. The research subcommittee and Western Australian Aboriginal Health Ethics Committee also scrutinized and </w:t>
                      </w:r>
                      <w:proofErr w:type="spellStart"/>
                      <w:r>
                        <w:t>ultimitley</w:t>
                      </w:r>
                      <w:proofErr w:type="spellEnd"/>
                      <w:r>
                        <w:t xml:space="preserve"> approved of our consent and information form.</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07213492"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93F50F4" w:rsidR="000035D5" w:rsidRDefault="007B24E5" w:rsidP="000035D5">
                            <w:r>
                              <w:t>Yes.</w:t>
                            </w:r>
                            <w:r w:rsidR="00775CD5">
                              <w:t xml:space="preserve"> Presentations will be given at the Kimberley Lead Clinicians Forum, Kimberley Aboriginal health Planning Forum Maternal Child Health subcommittee, KAMS clinical services meeting and KAMS GP meeting. A plain language summary will be made available on the KAMS webp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793F50F4" w:rsidR="000035D5" w:rsidRDefault="007B24E5" w:rsidP="000035D5">
                      <w:r>
                        <w:t>Yes.</w:t>
                      </w:r>
                      <w:r w:rsidR="00775CD5">
                        <w:t xml:space="preserve"> Presentations will be given at the Kimberley Lead Clinicians Forum, Kimberley Aboriginal health Planning Forum Maternal Child Health subcommittee, KAMS clinical services meeting and KAMS GP meeting. A plain language summary will be made available on the KAMS webpage.</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1E0197">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673EB4" w14:textId="77777777" w:rsidR="001E0197" w:rsidRDefault="001E0197" w:rsidP="00F57A3B">
      <w:r>
        <w:separator/>
      </w:r>
    </w:p>
  </w:endnote>
  <w:endnote w:type="continuationSeparator" w:id="0">
    <w:p w14:paraId="0CE279A9" w14:textId="77777777" w:rsidR="001E0197" w:rsidRDefault="001E019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E341AB" w14:textId="77777777" w:rsidR="001E0197" w:rsidRDefault="001E0197" w:rsidP="00F57A3B">
      <w:r>
        <w:separator/>
      </w:r>
    </w:p>
  </w:footnote>
  <w:footnote w:type="continuationSeparator" w:id="0">
    <w:p w14:paraId="7B8C8D07" w14:textId="77777777" w:rsidR="001E0197" w:rsidRDefault="001E019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E0197"/>
    <w:rsid w:val="00335779"/>
    <w:rsid w:val="004A7A57"/>
    <w:rsid w:val="00541C18"/>
    <w:rsid w:val="00580384"/>
    <w:rsid w:val="0069423E"/>
    <w:rsid w:val="00775CD5"/>
    <w:rsid w:val="007B24E5"/>
    <w:rsid w:val="00831ADE"/>
    <w:rsid w:val="00841F25"/>
    <w:rsid w:val="009364D9"/>
    <w:rsid w:val="00A43F5B"/>
    <w:rsid w:val="00A80D2E"/>
    <w:rsid w:val="00C67C4D"/>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4</Pages>
  <Words>925</Words>
  <Characters>527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mma Carlin</cp:lastModifiedBy>
  <cp:revision>3</cp:revision>
  <dcterms:created xsi:type="dcterms:W3CDTF">2022-06-10T04:16:00Z</dcterms:created>
  <dcterms:modified xsi:type="dcterms:W3CDTF">2022-07-12T02:12:00Z</dcterms:modified>
</cp:coreProperties>
</file>